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2D868" w14:textId="41AF7F13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 w:rsidRPr="00A36E82">
        <w:rPr>
          <w:rFonts w:ascii="Times New Roman" w:hAnsi="Times New Roman" w:cs="Times New Roman"/>
          <w:sz w:val="24"/>
          <w:szCs w:val="24"/>
        </w:rPr>
        <w:t>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file1</w:t>
      </w:r>
    </w:p>
    <w:p w14:paraId="7EB4F3E8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2A peptide sequence 54bp</w:t>
      </w:r>
    </w:p>
    <w:p w14:paraId="7EFDFB38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603">
        <w:rPr>
          <w:rFonts w:ascii="Times New Roman" w:hAnsi="Times New Roman" w:cs="Times New Roman"/>
          <w:sz w:val="24"/>
          <w:szCs w:val="24"/>
        </w:rPr>
        <w:t>GAGGGCAGAGGAAGTCTTCTAACATGCGGTGACGTGGAGGAGAATCCCGGCCCT</w:t>
      </w:r>
    </w:p>
    <w:p w14:paraId="709BA1EE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A01AC7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intron sequence 133bp</w:t>
      </w:r>
    </w:p>
    <w:p w14:paraId="22300CC0" w14:textId="77777777" w:rsidR="00A36E82" w:rsidRPr="0015120D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603">
        <w:rPr>
          <w:rFonts w:ascii="Times New Roman" w:hAnsi="Times New Roman" w:cs="Times New Roman"/>
          <w:sz w:val="24"/>
          <w:szCs w:val="24"/>
        </w:rPr>
        <w:t>GTAAGTATCAAGGTTACAAGACAGGTTTAAGGAGACCAATAGAAACTGGGCTTGTCGAGACAGAGAAGACTCTTGCGTTTCTGATAGGCACCTATTGGTCTTACTGACATCCACTTTGCCTTTCTCTCCACAG</w:t>
      </w:r>
    </w:p>
    <w:p w14:paraId="2865EE07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6958EF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HDV ribozyme sequence 84bp</w:t>
      </w:r>
    </w:p>
    <w:p w14:paraId="0985B33A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603">
        <w:rPr>
          <w:rFonts w:ascii="Times New Roman" w:hAnsi="Times New Roman" w:cs="Times New Roman"/>
          <w:sz w:val="24"/>
          <w:szCs w:val="24"/>
        </w:rPr>
        <w:t>GGCCGGCATGGTCCCAGCCTCCTCGCTGGCGCCGGCTGGGCAACATTCCGAGGGGACCGTCCCCTCGGTAATGGCGAATGGGAC</w:t>
      </w:r>
    </w:p>
    <w:p w14:paraId="693968D9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83030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G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oly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gnal sequence 253bp</w:t>
      </w:r>
    </w:p>
    <w:p w14:paraId="4FDD75BB" w14:textId="77777777" w:rsidR="00A36E82" w:rsidRPr="0015120D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3603">
        <w:rPr>
          <w:rFonts w:ascii="Times New Roman" w:hAnsi="Times New Roman" w:cs="Times New Roman"/>
          <w:sz w:val="24"/>
          <w:szCs w:val="24"/>
        </w:rPr>
        <w:t>CGACTGTGCCTTCTAGTTGCCAGCCATCTGTTGTTTGCCCCTCCCCCGTGCCTTCCTTGACCCTGGAAGGTGCCACTCCCACTGTCCTTTCCTAATAAAATGAGGAAATTGCATCGCATTGTCTGAGTAGGTGTCATTCTATTCTGGGGGGTGGGGTGGGGCAGGACAGCAAGGGGGAGGATTGGGAAGACAATAGCAGGCATGCTGGGGATGCGGTGGGCTCTATGGCTTCTGAGGCGGAAAGAACCAGCTG</w:t>
      </w:r>
    </w:p>
    <w:p w14:paraId="7DFA6E08" w14:textId="77777777" w:rsidR="00A36E82" w:rsidRPr="00AF2DCD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5C26B7" w14:textId="77777777" w:rsidR="00A36E82" w:rsidRDefault="00A36E82" w:rsidP="00A36E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518A670" w14:textId="77777777" w:rsidR="000C0E31" w:rsidRPr="00A36E82" w:rsidRDefault="000C0E31"/>
    <w:sectPr w:rsidR="000C0E31" w:rsidRPr="00A36E82" w:rsidSect="00436C5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004C62" w14:textId="77777777" w:rsidR="00971F15" w:rsidRDefault="00971F15" w:rsidP="00A36E82">
      <w:r>
        <w:separator/>
      </w:r>
    </w:p>
  </w:endnote>
  <w:endnote w:type="continuationSeparator" w:id="0">
    <w:p w14:paraId="37C1E2D0" w14:textId="77777777" w:rsidR="00971F15" w:rsidRDefault="00971F15" w:rsidP="00A3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5741341"/>
      <w:docPartObj>
        <w:docPartGallery w:val="AutoText"/>
      </w:docPartObj>
    </w:sdtPr>
    <w:sdtEndPr/>
    <w:sdtContent>
      <w:p w14:paraId="6945ED0E" w14:textId="77777777" w:rsidR="00315D9B" w:rsidRDefault="00971F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C5C">
          <w:rPr>
            <w:noProof/>
          </w:rPr>
          <w:t>1</w:t>
        </w:r>
        <w:r>
          <w:fldChar w:fldCharType="end"/>
        </w:r>
      </w:p>
    </w:sdtContent>
  </w:sdt>
  <w:p w14:paraId="3AA4233A" w14:textId="77777777" w:rsidR="00315D9B" w:rsidRDefault="00436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D1068" w14:textId="77777777" w:rsidR="00971F15" w:rsidRDefault="00971F15" w:rsidP="00A36E82">
      <w:r>
        <w:separator/>
      </w:r>
    </w:p>
  </w:footnote>
  <w:footnote w:type="continuationSeparator" w:id="0">
    <w:p w14:paraId="14E08A73" w14:textId="77777777" w:rsidR="00971F15" w:rsidRDefault="00971F15" w:rsidP="00A36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4E5"/>
    <w:rsid w:val="000C0E31"/>
    <w:rsid w:val="003326E9"/>
    <w:rsid w:val="00436C5C"/>
    <w:rsid w:val="00971F15"/>
    <w:rsid w:val="00A36E82"/>
    <w:rsid w:val="00B5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62B80D"/>
  <w15:chartTrackingRefBased/>
  <w15:docId w15:val="{6F40C59B-6D59-4B01-8256-203AACB36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E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E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E8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6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静</dc:creator>
  <cp:keywords/>
  <dc:description/>
  <cp:lastModifiedBy>Dhanalakshmi S.K.</cp:lastModifiedBy>
  <cp:revision>3</cp:revision>
  <dcterms:created xsi:type="dcterms:W3CDTF">2020-05-16T13:46:00Z</dcterms:created>
  <dcterms:modified xsi:type="dcterms:W3CDTF">2021-07-14T16:09:00Z</dcterms:modified>
</cp:coreProperties>
</file>